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EE53" w14:textId="75CCDC1D" w:rsidR="00A14380" w:rsidRPr="00947DF6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947DF6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 xml:space="preserve">Supplementary Table </w:t>
      </w:r>
      <w:r w:rsidR="005F6DAD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1</w:t>
      </w:r>
      <w:r w:rsidRPr="00947DF6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: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5"/>
          <w:szCs w:val="15"/>
          <w:lang w:val="en-US"/>
        </w:rPr>
        <w:t>The number of centers that registered Ivor-Lewis esophagectomy cases in the Upper GI International Robotic Association (UGIRA) Esophageal Registry per continent, stratified per time period.</w:t>
      </w:r>
    </w:p>
    <w:tbl>
      <w:tblPr>
        <w:tblStyle w:val="Tabelraster"/>
        <w:tblpPr w:leftFromText="141" w:rightFromText="141" w:vertAnchor="page" w:horzAnchor="margin" w:tblpY="1890"/>
        <w:tblW w:w="5000" w:type="pct"/>
        <w:tblLook w:val="04A0" w:firstRow="1" w:lastRow="0" w:firstColumn="1" w:lastColumn="0" w:noHBand="0" w:noVBand="1"/>
      </w:tblPr>
      <w:tblGrid>
        <w:gridCol w:w="2364"/>
        <w:gridCol w:w="2160"/>
        <w:gridCol w:w="2162"/>
        <w:gridCol w:w="2376"/>
      </w:tblGrid>
      <w:tr w:rsidR="00A14380" w:rsidRPr="00947DF6" w14:paraId="7FA139F7" w14:textId="77777777" w:rsidTr="00B128E9">
        <w:trPr>
          <w:trHeight w:val="132"/>
        </w:trPr>
        <w:tc>
          <w:tcPr>
            <w:tcW w:w="1304" w:type="pct"/>
            <w:hideMark/>
          </w:tcPr>
          <w:p w14:paraId="35A2D2B9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 </w:t>
            </w:r>
          </w:p>
        </w:tc>
        <w:tc>
          <w:tcPr>
            <w:tcW w:w="3696" w:type="pct"/>
            <w:gridSpan w:val="3"/>
            <w:hideMark/>
          </w:tcPr>
          <w:p w14:paraId="427AE49D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kern w:val="24"/>
                <w:sz w:val="15"/>
                <w:szCs w:val="15"/>
                <w:lang w:val="en-US"/>
              </w:rPr>
              <w:t>Ivor</w:t>
            </w:r>
            <w:r>
              <w:rPr>
                <w:rFonts w:ascii="Arial" w:hAnsi="Arial" w:cs="Arial"/>
                <w:b/>
                <w:bCs/>
                <w:kern w:val="24"/>
                <w:sz w:val="15"/>
                <w:szCs w:val="15"/>
                <w:lang w:val="en-US"/>
              </w:rPr>
              <w:t>-</w:t>
            </w:r>
            <w:r w:rsidRPr="00875A9D">
              <w:rPr>
                <w:rFonts w:ascii="Arial" w:hAnsi="Arial" w:cs="Arial"/>
                <w:b/>
                <w:bCs/>
                <w:kern w:val="24"/>
                <w:sz w:val="15"/>
                <w:szCs w:val="15"/>
                <w:lang w:val="en-US"/>
              </w:rPr>
              <w:t>Lewis cases</w:t>
            </w:r>
          </w:p>
        </w:tc>
      </w:tr>
      <w:tr w:rsidR="00A14380" w:rsidRPr="00947DF6" w14:paraId="7387FB23" w14:textId="77777777" w:rsidTr="00B128E9">
        <w:trPr>
          <w:trHeight w:val="197"/>
        </w:trPr>
        <w:tc>
          <w:tcPr>
            <w:tcW w:w="1304" w:type="pct"/>
            <w:hideMark/>
          </w:tcPr>
          <w:p w14:paraId="6739BE40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 </w:t>
            </w:r>
          </w:p>
          <w:p w14:paraId="2D449177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rimary analysis</w:t>
            </w:r>
          </w:p>
          <w:p w14:paraId="3A8D5181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5A7CA272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92" w:type="pct"/>
            <w:hideMark/>
          </w:tcPr>
          <w:p w14:paraId="7A70CE6B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16-2018</w:t>
            </w:r>
          </w:p>
          <w:p w14:paraId="54ABEB5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368)</w:t>
            </w:r>
          </w:p>
          <w:p w14:paraId="62711870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2 centers</w:t>
            </w:r>
          </w:p>
        </w:tc>
        <w:tc>
          <w:tcPr>
            <w:tcW w:w="1193" w:type="pct"/>
            <w:hideMark/>
          </w:tcPr>
          <w:p w14:paraId="27C36FB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19-2020</w:t>
            </w:r>
          </w:p>
          <w:p w14:paraId="0FA23A1E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563)</w:t>
            </w:r>
          </w:p>
          <w:p w14:paraId="5D9C5AED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6 centers</w:t>
            </w:r>
          </w:p>
        </w:tc>
        <w:tc>
          <w:tcPr>
            <w:tcW w:w="1311" w:type="pct"/>
            <w:hideMark/>
          </w:tcPr>
          <w:p w14:paraId="5259219E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21-2023</w:t>
            </w:r>
          </w:p>
          <w:p w14:paraId="406B9D57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1081)</w:t>
            </w:r>
          </w:p>
          <w:p w14:paraId="7B7FDE81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 centers</w:t>
            </w:r>
          </w:p>
        </w:tc>
      </w:tr>
      <w:tr w:rsidR="00A14380" w:rsidRPr="00947DF6" w14:paraId="725E1A10" w14:textId="77777777" w:rsidTr="00B128E9">
        <w:trPr>
          <w:trHeight w:val="20"/>
        </w:trPr>
        <w:tc>
          <w:tcPr>
            <w:tcW w:w="1304" w:type="pct"/>
            <w:hideMark/>
          </w:tcPr>
          <w:p w14:paraId="42BA6CB8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inent</w:t>
            </w:r>
          </w:p>
          <w:p w14:paraId="04E9A431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   </w:t>
            </w: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Europe</w:t>
            </w:r>
          </w:p>
          <w:p w14:paraId="124C9B02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North America</w:t>
            </w:r>
          </w:p>
          <w:p w14:paraId="1FE35FD7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Asia</w:t>
            </w:r>
          </w:p>
          <w:p w14:paraId="70E072D9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South America</w:t>
            </w:r>
          </w:p>
        </w:tc>
        <w:tc>
          <w:tcPr>
            <w:tcW w:w="1192" w:type="pct"/>
            <w:hideMark/>
          </w:tcPr>
          <w:p w14:paraId="6DA2F46D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1F87F4B5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0 centers. n=295</w:t>
            </w:r>
          </w:p>
          <w:p w14:paraId="3DC38804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31</w:t>
            </w:r>
          </w:p>
          <w:p w14:paraId="1145C724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42</w:t>
            </w:r>
          </w:p>
          <w:p w14:paraId="3CF560B5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1</w:t>
            </w:r>
          </w:p>
          <w:p w14:paraId="2C8BD52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93" w:type="pct"/>
            <w:hideMark/>
          </w:tcPr>
          <w:p w14:paraId="0B7DD586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757535AA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14 centers, n=536</w:t>
            </w:r>
          </w:p>
          <w:p w14:paraId="2C98BF9B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23</w:t>
            </w:r>
          </w:p>
          <w:p w14:paraId="7AFB7918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4</w:t>
            </w:r>
          </w:p>
          <w:p w14:paraId="1C617B1E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 centers, n=0</w:t>
            </w:r>
          </w:p>
          <w:p w14:paraId="62BCE8DD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311" w:type="pct"/>
            <w:hideMark/>
          </w:tcPr>
          <w:p w14:paraId="043E649E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8A6BE50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18 centers, n=1041</w:t>
            </w:r>
          </w:p>
          <w:p w14:paraId="5FDFF6C0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34</w:t>
            </w:r>
          </w:p>
          <w:p w14:paraId="2E0A0EF9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6</w:t>
            </w:r>
          </w:p>
          <w:p w14:paraId="52ED3D86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 centers, n=0</w:t>
            </w:r>
          </w:p>
        </w:tc>
      </w:tr>
      <w:tr w:rsidR="00A14380" w:rsidRPr="00947DF6" w14:paraId="353A4EE7" w14:textId="77777777" w:rsidTr="00B128E9">
        <w:trPr>
          <w:trHeight w:val="20"/>
        </w:trPr>
        <w:tc>
          <w:tcPr>
            <w:tcW w:w="1304" w:type="pct"/>
          </w:tcPr>
          <w:p w14:paraId="1F1AD698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63A74595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ensitivity analysis</w:t>
            </w:r>
          </w:p>
        </w:tc>
        <w:tc>
          <w:tcPr>
            <w:tcW w:w="1192" w:type="pct"/>
          </w:tcPr>
          <w:p w14:paraId="23254018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16-2018</w:t>
            </w:r>
          </w:p>
          <w:p w14:paraId="67189FD3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47)</w:t>
            </w:r>
          </w:p>
          <w:p w14:paraId="36B849F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3 centers</w:t>
            </w:r>
          </w:p>
        </w:tc>
        <w:tc>
          <w:tcPr>
            <w:tcW w:w="1193" w:type="pct"/>
          </w:tcPr>
          <w:p w14:paraId="56F9E97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19-2020</w:t>
            </w:r>
          </w:p>
          <w:p w14:paraId="4C7F1DB3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177)</w:t>
            </w:r>
          </w:p>
          <w:p w14:paraId="43A34C32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5 centers</w:t>
            </w:r>
          </w:p>
        </w:tc>
        <w:tc>
          <w:tcPr>
            <w:tcW w:w="1311" w:type="pct"/>
          </w:tcPr>
          <w:p w14:paraId="6AAEF0C7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021-2023</w:t>
            </w:r>
          </w:p>
          <w:p w14:paraId="54580198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640)</w:t>
            </w:r>
          </w:p>
          <w:p w14:paraId="4F42155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0 centers</w:t>
            </w:r>
          </w:p>
        </w:tc>
      </w:tr>
      <w:tr w:rsidR="00A14380" w:rsidRPr="00947DF6" w14:paraId="2EABED8F" w14:textId="77777777" w:rsidTr="00B128E9">
        <w:trPr>
          <w:trHeight w:val="20"/>
        </w:trPr>
        <w:tc>
          <w:tcPr>
            <w:tcW w:w="1304" w:type="pct"/>
          </w:tcPr>
          <w:p w14:paraId="18F1BDA6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inent</w:t>
            </w:r>
          </w:p>
          <w:p w14:paraId="0D0558F5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   </w:t>
            </w: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Europe</w:t>
            </w:r>
          </w:p>
          <w:p w14:paraId="213265B4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North America</w:t>
            </w:r>
          </w:p>
          <w:p w14:paraId="257474CC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Asia</w:t>
            </w:r>
          </w:p>
          <w:p w14:paraId="7FB177BE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South America</w:t>
            </w:r>
          </w:p>
        </w:tc>
        <w:tc>
          <w:tcPr>
            <w:tcW w:w="1192" w:type="pct"/>
          </w:tcPr>
          <w:p w14:paraId="564BB8B8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31FA5F0F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3 centers, n=47</w:t>
            </w:r>
          </w:p>
          <w:p w14:paraId="6D1D91B9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226C46CB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2EE49278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  <w:tc>
          <w:tcPr>
            <w:tcW w:w="1193" w:type="pct"/>
          </w:tcPr>
          <w:p w14:paraId="11D3CC54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055277FA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5 centers, n=177</w:t>
            </w:r>
          </w:p>
          <w:p w14:paraId="47D173E8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49586D1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605CDA39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  <w:tc>
          <w:tcPr>
            <w:tcW w:w="1311" w:type="pct"/>
          </w:tcPr>
          <w:p w14:paraId="652CAD9F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7E0DA2B2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9 centers, n=619</w:t>
            </w:r>
          </w:p>
          <w:p w14:paraId="6C27831E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21</w:t>
            </w:r>
          </w:p>
          <w:p w14:paraId="42DE0ADD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5B538897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</w:tr>
    </w:tbl>
    <w:p w14:paraId="14C56596" w14:textId="77777777" w:rsidR="00A14380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73D6EEC6" w14:textId="77777777" w:rsidR="00A14380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1793267B" w14:textId="77777777" w:rsidR="00A14380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0337FC9A" w14:textId="77777777" w:rsidR="00A14380" w:rsidRDefault="00A14380" w:rsidP="00A14380">
      <w:pPr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sectPr w:rsidR="00A14380" w:rsidSect="00DC764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E2511A" w14:textId="6191B203" w:rsidR="00A14380" w:rsidRPr="00947DF6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947DF6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lastRenderedPageBreak/>
        <w:t xml:space="preserve">Supplementary Table </w:t>
      </w:r>
      <w:r w:rsidR="005F6DAD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2</w:t>
      </w:r>
      <w:r w:rsidRPr="00947DF6"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>:</w:t>
      </w:r>
      <w:r>
        <w:rPr>
          <w:rFonts w:ascii="Arial" w:hAnsi="Arial" w:cs="Arial"/>
          <w:b/>
          <w:bCs/>
          <w:color w:val="000000" w:themeColor="text1"/>
          <w:sz w:val="15"/>
          <w:szCs w:val="15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5"/>
          <w:szCs w:val="15"/>
          <w:lang w:val="en-US"/>
        </w:rPr>
        <w:t>The number of centers that registered McKeown esophagectomy cases in the Upper GI International Robotic Association (UGIRA) Esophageal Registry per continent, stratified per time period.</w:t>
      </w:r>
    </w:p>
    <w:p w14:paraId="264E0BEB" w14:textId="77777777" w:rsidR="00A14380" w:rsidRDefault="00A14380" w:rsidP="00A143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tbl>
      <w:tblPr>
        <w:tblStyle w:val="Tabelraster"/>
        <w:tblpPr w:leftFromText="141" w:rightFromText="141" w:vertAnchor="page" w:horzAnchor="margin" w:tblpY="1891"/>
        <w:tblW w:w="5000" w:type="pct"/>
        <w:tblLook w:val="04A0" w:firstRow="1" w:lastRow="0" w:firstColumn="1" w:lastColumn="0" w:noHBand="0" w:noVBand="1"/>
      </w:tblPr>
      <w:tblGrid>
        <w:gridCol w:w="2364"/>
        <w:gridCol w:w="2160"/>
        <w:gridCol w:w="2162"/>
        <w:gridCol w:w="2376"/>
      </w:tblGrid>
      <w:tr w:rsidR="00A14380" w:rsidRPr="00875A9D" w14:paraId="4221C5DD" w14:textId="77777777" w:rsidTr="00B128E9">
        <w:trPr>
          <w:trHeight w:val="77"/>
        </w:trPr>
        <w:tc>
          <w:tcPr>
            <w:tcW w:w="1304" w:type="pct"/>
            <w:hideMark/>
          </w:tcPr>
          <w:p w14:paraId="1B2C0D11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 </w:t>
            </w:r>
          </w:p>
        </w:tc>
        <w:tc>
          <w:tcPr>
            <w:tcW w:w="3696" w:type="pct"/>
            <w:gridSpan w:val="3"/>
            <w:hideMark/>
          </w:tcPr>
          <w:p w14:paraId="03FDFEBA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4"/>
                <w:sz w:val="15"/>
                <w:szCs w:val="15"/>
                <w:lang w:val="en-US"/>
              </w:rPr>
              <w:t xml:space="preserve">McKeown </w:t>
            </w:r>
            <w:r w:rsidRPr="00875A9D">
              <w:rPr>
                <w:rFonts w:ascii="Arial" w:hAnsi="Arial" w:cs="Arial"/>
                <w:b/>
                <w:bCs/>
                <w:kern w:val="24"/>
                <w:sz w:val="15"/>
                <w:szCs w:val="15"/>
                <w:lang w:val="en-US"/>
              </w:rPr>
              <w:t>cases</w:t>
            </w:r>
          </w:p>
        </w:tc>
      </w:tr>
      <w:tr w:rsidR="00A14380" w:rsidRPr="00875A9D" w14:paraId="315F4AE5" w14:textId="77777777" w:rsidTr="00B128E9">
        <w:trPr>
          <w:trHeight w:val="197"/>
        </w:trPr>
        <w:tc>
          <w:tcPr>
            <w:tcW w:w="1304" w:type="pct"/>
            <w:hideMark/>
          </w:tcPr>
          <w:p w14:paraId="24B09424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 </w:t>
            </w:r>
          </w:p>
          <w:p w14:paraId="252FEF4A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rimary analysis</w:t>
            </w:r>
          </w:p>
          <w:p w14:paraId="3AFBA4ED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62F2F708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92" w:type="pct"/>
            <w:hideMark/>
          </w:tcPr>
          <w:p w14:paraId="1DFBCD11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16-2018 </w:t>
            </w:r>
          </w:p>
          <w:p w14:paraId="5FF6D2E0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275)</w:t>
            </w:r>
          </w:p>
          <w:p w14:paraId="1B04C31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1 centers</w:t>
            </w:r>
          </w:p>
        </w:tc>
        <w:tc>
          <w:tcPr>
            <w:tcW w:w="1193" w:type="pct"/>
            <w:hideMark/>
          </w:tcPr>
          <w:p w14:paraId="20BC98BB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19-2020 </w:t>
            </w:r>
          </w:p>
          <w:p w14:paraId="7E3BF5D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406)</w:t>
            </w:r>
          </w:p>
          <w:p w14:paraId="5D52B32F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5 centers</w:t>
            </w:r>
          </w:p>
        </w:tc>
        <w:tc>
          <w:tcPr>
            <w:tcW w:w="1311" w:type="pct"/>
            <w:hideMark/>
          </w:tcPr>
          <w:p w14:paraId="48B104F0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21-2023 </w:t>
            </w:r>
          </w:p>
          <w:p w14:paraId="4A17567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499)</w:t>
            </w:r>
          </w:p>
          <w:p w14:paraId="7C5DB11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7 centers</w:t>
            </w:r>
          </w:p>
        </w:tc>
      </w:tr>
      <w:tr w:rsidR="00A14380" w:rsidRPr="00875A9D" w14:paraId="12CBDB2E" w14:textId="77777777" w:rsidTr="00B128E9">
        <w:trPr>
          <w:trHeight w:val="20"/>
        </w:trPr>
        <w:tc>
          <w:tcPr>
            <w:tcW w:w="1304" w:type="pct"/>
            <w:hideMark/>
          </w:tcPr>
          <w:p w14:paraId="2FC90C22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inent</w:t>
            </w:r>
          </w:p>
          <w:p w14:paraId="4EE33F21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   </w:t>
            </w: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Europe</w:t>
            </w:r>
          </w:p>
          <w:p w14:paraId="7EF9B977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North America</w:t>
            </w:r>
          </w:p>
          <w:p w14:paraId="4D4CFA53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Asia</w:t>
            </w:r>
          </w:p>
          <w:p w14:paraId="1D2C11CE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South America</w:t>
            </w:r>
          </w:p>
        </w:tc>
        <w:tc>
          <w:tcPr>
            <w:tcW w:w="1192" w:type="pct"/>
            <w:hideMark/>
          </w:tcPr>
          <w:p w14:paraId="3EB3C289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113ACC2D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5 centers, n=69</w:t>
            </w:r>
          </w:p>
          <w:p w14:paraId="17B79BFD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2</w:t>
            </w:r>
          </w:p>
          <w:p w14:paraId="79E7F0E1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4 centers, n=182</w:t>
            </w:r>
          </w:p>
          <w:p w14:paraId="5210DBE0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22</w:t>
            </w:r>
          </w:p>
          <w:p w14:paraId="6BD00F31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93" w:type="pct"/>
            <w:hideMark/>
          </w:tcPr>
          <w:p w14:paraId="27E3BD71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66E76E97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 centers, n=47</w:t>
            </w:r>
          </w:p>
          <w:p w14:paraId="578A8F3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1</w:t>
            </w:r>
          </w:p>
          <w:p w14:paraId="79A419B2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 centers, n=356</w:t>
            </w:r>
          </w:p>
          <w:p w14:paraId="277ACC22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 center, n=2</w:t>
            </w:r>
          </w:p>
          <w:p w14:paraId="2CF6019B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311" w:type="pct"/>
            <w:hideMark/>
          </w:tcPr>
          <w:p w14:paraId="74A85532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8D960B6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2 centers, n=129</w:t>
            </w:r>
          </w:p>
          <w:p w14:paraId="46602891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 centers, n=0</w:t>
            </w:r>
          </w:p>
          <w:p w14:paraId="720125A7" w14:textId="77777777" w:rsidR="00A14380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centers, n=370</w:t>
            </w:r>
          </w:p>
          <w:p w14:paraId="310E75D9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 centers, n=0</w:t>
            </w:r>
          </w:p>
        </w:tc>
      </w:tr>
      <w:tr w:rsidR="00A14380" w:rsidRPr="00875A9D" w14:paraId="4F1081D3" w14:textId="77777777" w:rsidTr="00B128E9">
        <w:trPr>
          <w:trHeight w:val="20"/>
        </w:trPr>
        <w:tc>
          <w:tcPr>
            <w:tcW w:w="1304" w:type="pct"/>
          </w:tcPr>
          <w:p w14:paraId="31A422EB" w14:textId="77777777" w:rsidR="00A14380" w:rsidRPr="00875A9D" w:rsidRDefault="00A14380" w:rsidP="00C90947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00DC557C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ensitivity analysis</w:t>
            </w:r>
          </w:p>
        </w:tc>
        <w:tc>
          <w:tcPr>
            <w:tcW w:w="1192" w:type="pct"/>
          </w:tcPr>
          <w:p w14:paraId="1FC82DC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16-2018 </w:t>
            </w:r>
          </w:p>
          <w:p w14:paraId="5D91A3FB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60)</w:t>
            </w:r>
          </w:p>
          <w:p w14:paraId="374CB45B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2 centers</w:t>
            </w:r>
          </w:p>
        </w:tc>
        <w:tc>
          <w:tcPr>
            <w:tcW w:w="1193" w:type="pct"/>
          </w:tcPr>
          <w:p w14:paraId="14AFD2E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19-2020 </w:t>
            </w:r>
          </w:p>
          <w:p w14:paraId="383A2169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351)</w:t>
            </w:r>
          </w:p>
          <w:p w14:paraId="292095E8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5 centers</w:t>
            </w:r>
          </w:p>
        </w:tc>
        <w:tc>
          <w:tcPr>
            <w:tcW w:w="1311" w:type="pct"/>
          </w:tcPr>
          <w:p w14:paraId="6223BA2C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 xml:space="preserve">2021-2023 </w:t>
            </w:r>
          </w:p>
          <w:p w14:paraId="0FAA2279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(n=334)</w:t>
            </w:r>
          </w:p>
          <w:p w14:paraId="0CF9326F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 w:rsidRPr="00875A9D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5"/>
                <w:szCs w:val="15"/>
                <w:lang w:val="en-US"/>
              </w:rPr>
              <w:t>11 centers</w:t>
            </w:r>
          </w:p>
        </w:tc>
      </w:tr>
      <w:tr w:rsidR="00A14380" w:rsidRPr="00875A9D" w14:paraId="3C089DBB" w14:textId="77777777" w:rsidTr="00B128E9">
        <w:trPr>
          <w:trHeight w:val="20"/>
        </w:trPr>
        <w:tc>
          <w:tcPr>
            <w:tcW w:w="1304" w:type="pct"/>
          </w:tcPr>
          <w:p w14:paraId="475149A7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ntinent</w:t>
            </w:r>
          </w:p>
          <w:p w14:paraId="148368E2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    </w:t>
            </w: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>Europe</w:t>
            </w:r>
          </w:p>
          <w:p w14:paraId="105B5815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North America</w:t>
            </w:r>
          </w:p>
          <w:p w14:paraId="1B4ED707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Asia</w:t>
            </w:r>
          </w:p>
          <w:p w14:paraId="3A9BE044" w14:textId="77777777" w:rsidR="00A14380" w:rsidRPr="00875A9D" w:rsidRDefault="00A14380" w:rsidP="00C90947">
            <w:pPr>
              <w:pStyle w:val="Geenafstand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75A9D">
              <w:rPr>
                <w:rFonts w:ascii="Arial" w:hAnsi="Arial" w:cs="Arial"/>
                <w:sz w:val="15"/>
                <w:szCs w:val="15"/>
                <w:lang w:val="en-US"/>
              </w:rPr>
              <w:t xml:space="preserve">     South America</w:t>
            </w:r>
          </w:p>
        </w:tc>
        <w:tc>
          <w:tcPr>
            <w:tcW w:w="1192" w:type="pct"/>
          </w:tcPr>
          <w:p w14:paraId="08F7577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13E22926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24</w:t>
            </w:r>
          </w:p>
          <w:p w14:paraId="665158E4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59CC049C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1 center, n=36</w:t>
            </w:r>
          </w:p>
          <w:p w14:paraId="02D9B017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  <w:tc>
          <w:tcPr>
            <w:tcW w:w="1193" w:type="pct"/>
          </w:tcPr>
          <w:p w14:paraId="7445068B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1718F87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3 centers, n=31</w:t>
            </w:r>
          </w:p>
          <w:p w14:paraId="33FFA77F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71C97F9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2 centers, n=320</w:t>
            </w:r>
          </w:p>
          <w:p w14:paraId="5A2F9BA4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  <w:tc>
          <w:tcPr>
            <w:tcW w:w="1311" w:type="pct"/>
          </w:tcPr>
          <w:p w14:paraId="6F72C4CE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</w:p>
          <w:p w14:paraId="20F51810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8 centers, n=75</w:t>
            </w:r>
          </w:p>
          <w:p w14:paraId="75A8CFC9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  <w:p w14:paraId="68385824" w14:textId="77777777" w:rsidR="00A14380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3 centers, n=259</w:t>
            </w:r>
          </w:p>
          <w:p w14:paraId="549A3C50" w14:textId="77777777" w:rsidR="00A14380" w:rsidRPr="00875A9D" w:rsidRDefault="00A14380" w:rsidP="00C90947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kern w:val="24"/>
                <w:sz w:val="15"/>
                <w:szCs w:val="15"/>
                <w:lang w:val="en-US"/>
              </w:rPr>
              <w:t>0 centers, n=0</w:t>
            </w:r>
          </w:p>
        </w:tc>
      </w:tr>
    </w:tbl>
    <w:p w14:paraId="2D6707CA" w14:textId="77777777" w:rsidR="005F6DAD" w:rsidRDefault="005F6DAD">
      <w:pPr>
        <w:rPr>
          <w:lang w:val="en-US"/>
        </w:rPr>
        <w:sectPr w:rsidR="005F6DAD" w:rsidSect="00B76A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A29D08" w14:textId="145ABA8B" w:rsidR="005F6DAD" w:rsidRDefault="005F6DAD" w:rsidP="005F6DAD">
      <w:pPr>
        <w:pStyle w:val="Bijschrift"/>
        <w:keepNext/>
        <w:rPr>
          <w:rFonts w:ascii="Arial" w:hAnsi="Arial" w:cs="Arial"/>
          <w:i w:val="0"/>
          <w:iCs w:val="0"/>
          <w:color w:val="000000" w:themeColor="text1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3</w:t>
      </w:r>
      <w:r w:rsidRPr="002F208D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: </w:t>
      </w:r>
      <w:r w:rsidRPr="002F208D">
        <w:rPr>
          <w:rFonts w:ascii="Arial" w:hAnsi="Arial" w:cs="Arial"/>
          <w:i w:val="0"/>
          <w:iCs w:val="0"/>
          <w:color w:val="000000" w:themeColor="text1"/>
          <w:lang w:val="en-US"/>
        </w:rPr>
        <w:t>Baseline characteristics of experienced centers (from case 71 and onwards)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including patients in the Upper GI International Robotic Association (UGIRA) Esophageal Registry</w:t>
      </w:r>
      <w:r w:rsidRPr="002F208D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(n=1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>609</w:t>
      </w:r>
      <w:r w:rsidRPr="002F208D">
        <w:rPr>
          <w:rFonts w:ascii="Arial" w:hAnsi="Arial" w:cs="Arial"/>
          <w:i w:val="0"/>
          <w:iCs w:val="0"/>
          <w:color w:val="000000" w:themeColor="text1"/>
          <w:lang w:val="en-US"/>
        </w:rPr>
        <w:t>)</w:t>
      </w:r>
    </w:p>
    <w:tbl>
      <w:tblPr>
        <w:tblStyle w:val="Tabelraster"/>
        <w:tblpPr w:leftFromText="141" w:rightFromText="141" w:vertAnchor="text" w:tblpY="-47"/>
        <w:tblW w:w="7840" w:type="dxa"/>
        <w:tblLook w:val="04A0" w:firstRow="1" w:lastRow="0" w:firstColumn="1" w:lastColumn="0" w:noHBand="0" w:noVBand="1"/>
      </w:tblPr>
      <w:tblGrid>
        <w:gridCol w:w="3468"/>
        <w:gridCol w:w="2206"/>
        <w:gridCol w:w="2166"/>
      </w:tblGrid>
      <w:tr w:rsidR="005F6DAD" w:rsidRPr="00052F28" w14:paraId="675CDCA0" w14:textId="77777777" w:rsidTr="00410D6C">
        <w:trPr>
          <w:trHeight w:val="419"/>
        </w:trPr>
        <w:tc>
          <w:tcPr>
            <w:tcW w:w="3468" w:type="dxa"/>
            <w:hideMark/>
          </w:tcPr>
          <w:p w14:paraId="4D6F3524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206" w:type="dxa"/>
            <w:hideMark/>
          </w:tcPr>
          <w:p w14:paraId="3E567BDF" w14:textId="77777777" w:rsidR="005F6DAD" w:rsidRPr="00420899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0899"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>Ivor</w:t>
            </w:r>
            <w:r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>-</w:t>
            </w:r>
            <w:r w:rsidRPr="00420899"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 xml:space="preserve">Lewis (n=864) </w:t>
            </w:r>
          </w:p>
          <w:p w14:paraId="16DAF308" w14:textId="77777777" w:rsidR="005F6DAD" w:rsidRPr="00420899" w:rsidRDefault="005F6DAD" w:rsidP="00410D6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420899">
              <w:rPr>
                <w:rFonts w:ascii="Arial" w:hAnsi="Arial" w:cs="Arial"/>
                <w:b/>
                <w:bCs/>
                <w:i/>
                <w:iCs/>
                <w:kern w:val="24"/>
                <w:sz w:val="17"/>
                <w:szCs w:val="17"/>
                <w:lang w:val="en-US"/>
              </w:rPr>
              <w:t>11 centers</w:t>
            </w:r>
          </w:p>
        </w:tc>
        <w:tc>
          <w:tcPr>
            <w:tcW w:w="2166" w:type="dxa"/>
            <w:hideMark/>
          </w:tcPr>
          <w:p w14:paraId="68AA254A" w14:textId="77777777" w:rsidR="005F6DAD" w:rsidRPr="00420899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0899"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>McKeown (n=745)</w:t>
            </w:r>
          </w:p>
          <w:p w14:paraId="6265683D" w14:textId="77777777" w:rsidR="005F6DAD" w:rsidRPr="00420899" w:rsidRDefault="005F6DAD" w:rsidP="00410D6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42089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7"/>
                <w:szCs w:val="17"/>
                <w:lang w:val="en-US"/>
              </w:rPr>
              <w:t>12 centers</w:t>
            </w:r>
          </w:p>
        </w:tc>
      </w:tr>
      <w:tr w:rsidR="005F6DAD" w:rsidRPr="00052F28" w14:paraId="183A318A" w14:textId="77777777" w:rsidTr="00410D6C">
        <w:trPr>
          <w:trHeight w:val="227"/>
        </w:trPr>
        <w:tc>
          <w:tcPr>
            <w:tcW w:w="3468" w:type="dxa"/>
            <w:hideMark/>
          </w:tcPr>
          <w:p w14:paraId="7088D89D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346B0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Continent</w:t>
            </w:r>
          </w:p>
          <w:p w14:paraId="4CEAEDDB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    </w:t>
            </w:r>
            <w:r w:rsidRPr="00A346B0">
              <w:rPr>
                <w:rFonts w:ascii="Arial" w:hAnsi="Arial" w:cs="Arial"/>
                <w:sz w:val="17"/>
                <w:szCs w:val="17"/>
                <w:lang w:val="en-US"/>
              </w:rPr>
              <w:t>Europe</w:t>
            </w:r>
          </w:p>
          <w:p w14:paraId="6BB3B6E8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hAnsi="Arial" w:cs="Arial"/>
                <w:sz w:val="17"/>
                <w:szCs w:val="17"/>
                <w:lang w:val="en-US"/>
              </w:rPr>
              <w:t xml:space="preserve">     North America</w:t>
            </w:r>
          </w:p>
          <w:p w14:paraId="687CE601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hAnsi="Arial" w:cs="Arial"/>
                <w:sz w:val="17"/>
                <w:szCs w:val="17"/>
                <w:lang w:val="en-US"/>
              </w:rPr>
              <w:t xml:space="preserve">     Asia</w:t>
            </w:r>
          </w:p>
          <w:p w14:paraId="1A909ACB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346B0">
              <w:rPr>
                <w:rFonts w:ascii="Arial" w:hAnsi="Arial" w:cs="Arial"/>
                <w:sz w:val="17"/>
                <w:szCs w:val="17"/>
                <w:lang w:val="en-US"/>
              </w:rPr>
              <w:t xml:space="preserve">     South America</w:t>
            </w:r>
          </w:p>
        </w:tc>
        <w:tc>
          <w:tcPr>
            <w:tcW w:w="2206" w:type="dxa"/>
            <w:hideMark/>
          </w:tcPr>
          <w:p w14:paraId="388F1CD6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65521555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843    (98)</w:t>
            </w:r>
          </w:p>
          <w:p w14:paraId="190944AF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1     (2)</w:t>
            </w:r>
          </w:p>
          <w:p w14:paraId="139CA925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0     (0)</w:t>
            </w:r>
          </w:p>
          <w:p w14:paraId="7C11B36D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0     (0)</w:t>
            </w:r>
          </w:p>
        </w:tc>
        <w:tc>
          <w:tcPr>
            <w:tcW w:w="2166" w:type="dxa"/>
            <w:hideMark/>
          </w:tcPr>
          <w:p w14:paraId="4E1D4546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53F75ED4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30     (17)</w:t>
            </w:r>
          </w:p>
          <w:p w14:paraId="53FDC108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0     (0)</w:t>
            </w:r>
          </w:p>
          <w:p w14:paraId="48E33DD3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15     (83)</w:t>
            </w:r>
          </w:p>
          <w:p w14:paraId="50C7B366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0     (0)</w:t>
            </w:r>
          </w:p>
        </w:tc>
      </w:tr>
      <w:tr w:rsidR="005F6DAD" w:rsidRPr="00052F28" w14:paraId="19E17572" w14:textId="77777777" w:rsidTr="00410D6C">
        <w:trPr>
          <w:trHeight w:val="227"/>
        </w:trPr>
        <w:tc>
          <w:tcPr>
            <w:tcW w:w="3468" w:type="dxa"/>
            <w:hideMark/>
          </w:tcPr>
          <w:p w14:paraId="0B8B3AAD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Age, </w:t>
            </w:r>
            <w:r w:rsidRPr="00052F28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years (median [IQR])</w:t>
            </w:r>
          </w:p>
        </w:tc>
        <w:tc>
          <w:tcPr>
            <w:tcW w:w="2206" w:type="dxa"/>
            <w:hideMark/>
          </w:tcPr>
          <w:p w14:paraId="7756B385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6     [59 – 72]</w:t>
            </w:r>
          </w:p>
        </w:tc>
        <w:tc>
          <w:tcPr>
            <w:tcW w:w="2166" w:type="dxa"/>
            <w:hideMark/>
          </w:tcPr>
          <w:p w14:paraId="5431E9C1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6     [60 – 71]</w:t>
            </w:r>
          </w:p>
        </w:tc>
      </w:tr>
      <w:tr w:rsidR="005F6DAD" w:rsidRPr="00052F28" w14:paraId="15B6DEDB" w14:textId="77777777" w:rsidTr="00410D6C">
        <w:trPr>
          <w:trHeight w:val="227"/>
        </w:trPr>
        <w:tc>
          <w:tcPr>
            <w:tcW w:w="3468" w:type="dxa"/>
            <w:hideMark/>
          </w:tcPr>
          <w:p w14:paraId="79635234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ex</w:t>
            </w:r>
          </w:p>
          <w:p w14:paraId="72559324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    </w:t>
            </w: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>Male</w:t>
            </w:r>
          </w:p>
          <w:p w14:paraId="57FACED4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Female</w:t>
            </w:r>
          </w:p>
        </w:tc>
        <w:tc>
          <w:tcPr>
            <w:tcW w:w="2206" w:type="dxa"/>
            <w:hideMark/>
          </w:tcPr>
          <w:p w14:paraId="4BDD7381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09A50990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705     (82)</w:t>
            </w:r>
          </w:p>
          <w:p w14:paraId="1B6C89CB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59     (18)</w:t>
            </w:r>
          </w:p>
        </w:tc>
        <w:tc>
          <w:tcPr>
            <w:tcW w:w="2166" w:type="dxa"/>
            <w:hideMark/>
          </w:tcPr>
          <w:p w14:paraId="2DEEF83B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43B5ADD9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02     (81)</w:t>
            </w:r>
          </w:p>
          <w:p w14:paraId="2BDB4370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43     (19)</w:t>
            </w:r>
          </w:p>
        </w:tc>
      </w:tr>
      <w:tr w:rsidR="005F6DAD" w:rsidRPr="00052F28" w14:paraId="5DCFD78C" w14:textId="77777777" w:rsidTr="00410D6C">
        <w:trPr>
          <w:trHeight w:val="227"/>
        </w:trPr>
        <w:tc>
          <w:tcPr>
            <w:tcW w:w="3468" w:type="dxa"/>
            <w:hideMark/>
          </w:tcPr>
          <w:p w14:paraId="23902FC2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255520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MI, </w:t>
            </w:r>
            <w:r w:rsidRPr="0025552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>kg/m</w:t>
            </w:r>
            <w:r w:rsidRPr="00255520">
              <w:rPr>
                <w:rFonts w:ascii="Arial" w:hAnsi="Arial" w:cs="Arial"/>
                <w:i/>
                <w:iCs/>
                <w:sz w:val="17"/>
                <w:szCs w:val="17"/>
                <w:vertAlign w:val="superscript"/>
                <w:lang w:val="en-US"/>
              </w:rPr>
              <w:t>2</w:t>
            </w:r>
            <w:r w:rsidRPr="00255520">
              <w:rPr>
                <w:rFonts w:ascii="Arial" w:hAnsi="Arial" w:cs="Arial"/>
                <w:i/>
                <w:iCs/>
                <w:sz w:val="17"/>
                <w:szCs w:val="17"/>
                <w:lang w:val="en-US"/>
              </w:rPr>
              <w:t xml:space="preserve"> (mean [SD])</w:t>
            </w:r>
          </w:p>
        </w:tc>
        <w:tc>
          <w:tcPr>
            <w:tcW w:w="2206" w:type="dxa"/>
            <w:hideMark/>
          </w:tcPr>
          <w:p w14:paraId="6D84E1CB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6.1     [</w:t>
            </w:r>
            <w:r w:rsidRPr="00255520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± </w:t>
            </w: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.5]</w:t>
            </w:r>
          </w:p>
        </w:tc>
        <w:tc>
          <w:tcPr>
            <w:tcW w:w="2166" w:type="dxa"/>
            <w:hideMark/>
          </w:tcPr>
          <w:p w14:paraId="1DD70B0E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3.4     [</w:t>
            </w:r>
            <w:r w:rsidRPr="00255520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>± 3.6]</w:t>
            </w:r>
          </w:p>
        </w:tc>
      </w:tr>
      <w:tr w:rsidR="005F6DAD" w:rsidRPr="00052F28" w14:paraId="030C0D5A" w14:textId="77777777" w:rsidTr="00410D6C">
        <w:trPr>
          <w:trHeight w:val="227"/>
        </w:trPr>
        <w:tc>
          <w:tcPr>
            <w:tcW w:w="3468" w:type="dxa"/>
            <w:hideMark/>
          </w:tcPr>
          <w:p w14:paraId="098D104C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ASA-classification</w:t>
            </w:r>
          </w:p>
          <w:p w14:paraId="03B6DF72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1</w:t>
            </w:r>
          </w:p>
          <w:p w14:paraId="19A6D5DC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2</w:t>
            </w:r>
          </w:p>
          <w:p w14:paraId="30670A4D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3</w:t>
            </w:r>
          </w:p>
          <w:p w14:paraId="7C02FA58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4</w:t>
            </w:r>
          </w:p>
        </w:tc>
        <w:tc>
          <w:tcPr>
            <w:tcW w:w="2206" w:type="dxa"/>
            <w:hideMark/>
          </w:tcPr>
          <w:p w14:paraId="194B0206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6D9963FD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5     (8)</w:t>
            </w:r>
          </w:p>
          <w:p w14:paraId="309DC983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59     (54)</w:t>
            </w:r>
          </w:p>
          <w:p w14:paraId="30486FF2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21     (38)</w:t>
            </w:r>
          </w:p>
          <w:p w14:paraId="65FB6A15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8     (1)</w:t>
            </w:r>
          </w:p>
        </w:tc>
        <w:tc>
          <w:tcPr>
            <w:tcW w:w="2166" w:type="dxa"/>
            <w:hideMark/>
          </w:tcPr>
          <w:p w14:paraId="7921994B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1902C125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4     (2)</w:t>
            </w:r>
          </w:p>
          <w:p w14:paraId="19B85553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56     (61)</w:t>
            </w:r>
          </w:p>
          <w:p w14:paraId="4FAE236C" w14:textId="77777777" w:rsidR="005F6DAD" w:rsidRPr="00A346B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64     (35)</w:t>
            </w:r>
          </w:p>
          <w:p w14:paraId="6691D101" w14:textId="77777777" w:rsidR="005F6DAD" w:rsidRPr="00A346B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346B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     (1)</w:t>
            </w:r>
          </w:p>
        </w:tc>
      </w:tr>
      <w:tr w:rsidR="005F6DAD" w:rsidRPr="00052F28" w14:paraId="4534BA77" w14:textId="77777777" w:rsidTr="00410D6C">
        <w:trPr>
          <w:trHeight w:val="227"/>
        </w:trPr>
        <w:tc>
          <w:tcPr>
            <w:tcW w:w="3468" w:type="dxa"/>
            <w:hideMark/>
          </w:tcPr>
          <w:p w14:paraId="0068DE16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Any comorbidity </w:t>
            </w:r>
          </w:p>
          <w:p w14:paraId="521CA1CC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    </w:t>
            </w: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>Pulmonary comorbidity</w:t>
            </w:r>
          </w:p>
          <w:p w14:paraId="2F77FB9A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    </w:t>
            </w:r>
            <w:proofErr w:type="spellStart"/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>Cardial</w:t>
            </w:r>
            <w:proofErr w:type="spellEnd"/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comorbidity</w:t>
            </w:r>
          </w:p>
          <w:p w14:paraId="28FC0D20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    Vascular comorbidity</w:t>
            </w:r>
          </w:p>
          <w:p w14:paraId="689057B8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    Oncological comorbidity</w:t>
            </w:r>
          </w:p>
          <w:p w14:paraId="0482188C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    Neurological comorbidity</w:t>
            </w:r>
          </w:p>
          <w:p w14:paraId="0DF45927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422723">
              <w:rPr>
                <w:rFonts w:ascii="Arial" w:hAnsi="Arial" w:cs="Arial"/>
                <w:sz w:val="17"/>
                <w:szCs w:val="17"/>
                <w:lang w:val="en-US"/>
              </w:rPr>
              <w:t xml:space="preserve">     Diabetes</w:t>
            </w:r>
          </w:p>
        </w:tc>
        <w:tc>
          <w:tcPr>
            <w:tcW w:w="2206" w:type="dxa"/>
            <w:hideMark/>
          </w:tcPr>
          <w:p w14:paraId="720CD9AC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32     (73)</w:t>
            </w:r>
          </w:p>
          <w:p w14:paraId="720797A3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27     (15)</w:t>
            </w:r>
          </w:p>
          <w:p w14:paraId="285147AB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76     (32)</w:t>
            </w:r>
          </w:p>
          <w:p w14:paraId="513743E9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61     (30)</w:t>
            </w:r>
          </w:p>
          <w:p w14:paraId="503524D9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70     (8)</w:t>
            </w:r>
          </w:p>
          <w:p w14:paraId="21D3858E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4     (6)</w:t>
            </w:r>
          </w:p>
          <w:p w14:paraId="4AB76191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18     (14)</w:t>
            </w:r>
          </w:p>
        </w:tc>
        <w:tc>
          <w:tcPr>
            <w:tcW w:w="2166" w:type="dxa"/>
            <w:hideMark/>
          </w:tcPr>
          <w:p w14:paraId="7826CE5D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60     (48)</w:t>
            </w:r>
          </w:p>
          <w:p w14:paraId="03C7CC10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7     (4)</w:t>
            </w:r>
          </w:p>
          <w:p w14:paraId="22EC221C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3     (7)</w:t>
            </w:r>
          </w:p>
          <w:p w14:paraId="57E54AA9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31     (31)</w:t>
            </w:r>
          </w:p>
          <w:p w14:paraId="126E21F8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4     (3)</w:t>
            </w:r>
          </w:p>
          <w:p w14:paraId="2619E224" w14:textId="77777777" w:rsidR="005F6DAD" w:rsidRPr="00422723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1     (2)</w:t>
            </w:r>
          </w:p>
          <w:p w14:paraId="4A0537A6" w14:textId="77777777" w:rsidR="005F6DAD" w:rsidRPr="00422723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422723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84     (11)</w:t>
            </w:r>
          </w:p>
        </w:tc>
      </w:tr>
      <w:tr w:rsidR="005F6DAD" w:rsidRPr="00052F28" w14:paraId="15AFCF58" w14:textId="77777777" w:rsidTr="00410D6C">
        <w:trPr>
          <w:trHeight w:val="227"/>
        </w:trPr>
        <w:tc>
          <w:tcPr>
            <w:tcW w:w="3468" w:type="dxa"/>
            <w:hideMark/>
          </w:tcPr>
          <w:p w14:paraId="12E234EF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Histology</w:t>
            </w:r>
          </w:p>
          <w:p w14:paraId="0B15762A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    </w:t>
            </w: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>Adenocarcinoma</w:t>
            </w:r>
          </w:p>
          <w:p w14:paraId="5162EBB8" w14:textId="77777777" w:rsidR="005F6DAD" w:rsidRPr="00052F28" w:rsidRDefault="005F6DAD" w:rsidP="00410D6C">
            <w:pPr>
              <w:pStyle w:val="Geenafstand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052F28">
              <w:rPr>
                <w:rFonts w:ascii="Arial" w:hAnsi="Arial" w:cs="Arial"/>
                <w:sz w:val="17"/>
                <w:szCs w:val="17"/>
                <w:lang w:val="en-US"/>
              </w:rPr>
              <w:t xml:space="preserve">     Squamous cell carcinoma</w:t>
            </w:r>
          </w:p>
        </w:tc>
        <w:tc>
          <w:tcPr>
            <w:tcW w:w="2206" w:type="dxa"/>
            <w:hideMark/>
          </w:tcPr>
          <w:p w14:paraId="5AF9D01A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3CB1629E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731     (85)</w:t>
            </w:r>
          </w:p>
          <w:p w14:paraId="7C2113D2" w14:textId="77777777" w:rsidR="005F6DAD" w:rsidRPr="00A8490C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33     (15)</w:t>
            </w:r>
          </w:p>
        </w:tc>
        <w:tc>
          <w:tcPr>
            <w:tcW w:w="2166" w:type="dxa"/>
            <w:hideMark/>
          </w:tcPr>
          <w:p w14:paraId="1C0269FC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23A8A46B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88     (12)</w:t>
            </w:r>
          </w:p>
          <w:p w14:paraId="17B8555F" w14:textId="77777777" w:rsidR="005F6DAD" w:rsidRPr="00A8490C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57     (88)</w:t>
            </w:r>
          </w:p>
        </w:tc>
      </w:tr>
      <w:tr w:rsidR="005F6DAD" w:rsidRPr="002F208D" w14:paraId="61A1D7DA" w14:textId="77777777" w:rsidTr="00410D6C">
        <w:trPr>
          <w:trHeight w:val="227"/>
        </w:trPr>
        <w:tc>
          <w:tcPr>
            <w:tcW w:w="3468" w:type="dxa"/>
          </w:tcPr>
          <w:p w14:paraId="14B20E6E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>Clinical T-stage</w:t>
            </w:r>
          </w:p>
          <w:p w14:paraId="0DE052ED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b/>
                <w:bCs/>
                <w:kern w:val="24"/>
                <w:sz w:val="17"/>
                <w:szCs w:val="17"/>
                <w:lang w:val="en-US"/>
              </w:rPr>
              <w:t xml:space="preserve">     </w:t>
            </w: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>cT1a</w:t>
            </w:r>
          </w:p>
          <w:p w14:paraId="71DA1414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     cT1b</w:t>
            </w:r>
          </w:p>
          <w:p w14:paraId="56413621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     cT2</w:t>
            </w:r>
          </w:p>
          <w:p w14:paraId="1EC67B5D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     cT3</w:t>
            </w:r>
          </w:p>
          <w:p w14:paraId="3F775D6D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     cT4a</w:t>
            </w:r>
          </w:p>
          <w:p w14:paraId="6147F2BE" w14:textId="77777777" w:rsidR="005F6DAD" w:rsidRDefault="005F6DAD" w:rsidP="00410D6C">
            <w:pPr>
              <w:pStyle w:val="Geenafstand"/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</w:pPr>
            <w:r w:rsidRPr="00A8490C">
              <w:rPr>
                <w:rFonts w:ascii="Arial" w:hAnsi="Arial" w:cs="Arial"/>
                <w:kern w:val="24"/>
                <w:sz w:val="17"/>
                <w:szCs w:val="17"/>
                <w:lang w:val="en-US"/>
              </w:rPr>
              <w:t xml:space="preserve">     cT4b</w:t>
            </w:r>
          </w:p>
          <w:p w14:paraId="20383C31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  Missing</w:t>
            </w:r>
          </w:p>
        </w:tc>
        <w:tc>
          <w:tcPr>
            <w:tcW w:w="2206" w:type="dxa"/>
          </w:tcPr>
          <w:p w14:paraId="2869DD1F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0054C662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1     (1)</w:t>
            </w:r>
          </w:p>
          <w:p w14:paraId="4F4B4217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8     (7)</w:t>
            </w:r>
          </w:p>
          <w:p w14:paraId="153357CF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64     (19)</w:t>
            </w:r>
          </w:p>
          <w:p w14:paraId="6DBC4DD4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00     (69)</w:t>
            </w:r>
          </w:p>
          <w:p w14:paraId="6C02AF9B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3     (3)</w:t>
            </w:r>
          </w:p>
          <w:p w14:paraId="3E17B53C" w14:textId="77777777" w:rsidR="005F6DAD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     (1)</w:t>
            </w:r>
          </w:p>
          <w:p w14:paraId="2E90963D" w14:textId="77777777" w:rsidR="005F6DAD" w:rsidRPr="00A8490C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     (0)</w:t>
            </w:r>
          </w:p>
        </w:tc>
        <w:tc>
          <w:tcPr>
            <w:tcW w:w="2166" w:type="dxa"/>
          </w:tcPr>
          <w:p w14:paraId="7BE07B06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6DDC7F5A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1     (2)</w:t>
            </w:r>
          </w:p>
          <w:p w14:paraId="3F0E885F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7     (4)</w:t>
            </w:r>
          </w:p>
          <w:p w14:paraId="2B9274E9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46     (33)</w:t>
            </w:r>
          </w:p>
          <w:p w14:paraId="2C9BE4AA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22     (57)</w:t>
            </w:r>
          </w:p>
          <w:p w14:paraId="73A01550" w14:textId="77777777" w:rsidR="005F6DAD" w:rsidRPr="00A8490C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2     (2)</w:t>
            </w:r>
          </w:p>
          <w:p w14:paraId="5F5E89CF" w14:textId="77777777" w:rsidR="005F6DAD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A8490C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4     (3)</w:t>
            </w:r>
          </w:p>
          <w:p w14:paraId="48D9ABD5" w14:textId="77777777" w:rsidR="005F6DAD" w:rsidRPr="00A8490C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     (0)</w:t>
            </w:r>
          </w:p>
        </w:tc>
      </w:tr>
      <w:tr w:rsidR="005F6DAD" w:rsidRPr="002F208D" w14:paraId="396B6FF5" w14:textId="77777777" w:rsidTr="00410D6C">
        <w:trPr>
          <w:trHeight w:val="227"/>
        </w:trPr>
        <w:tc>
          <w:tcPr>
            <w:tcW w:w="3468" w:type="dxa"/>
          </w:tcPr>
          <w:p w14:paraId="18E2BF5B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Clinical N-stage</w:t>
            </w:r>
          </w:p>
          <w:p w14:paraId="4DD3D4E2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cN0</w:t>
            </w:r>
          </w:p>
          <w:p w14:paraId="529ABF3D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</w:t>
            </w:r>
            <w:proofErr w:type="spellStart"/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>cN</w:t>
            </w:r>
            <w:proofErr w:type="spellEnd"/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>+ (cN1 – cN3)</w:t>
            </w:r>
          </w:p>
          <w:p w14:paraId="15A75889" w14:textId="77777777" w:rsidR="005F6DAD" w:rsidRPr="002F208D" w:rsidRDefault="005F6DAD" w:rsidP="00410D6C">
            <w:pPr>
              <w:pStyle w:val="Geenafstand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0523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     Missing</w:t>
            </w:r>
          </w:p>
        </w:tc>
        <w:tc>
          <w:tcPr>
            <w:tcW w:w="2206" w:type="dxa"/>
          </w:tcPr>
          <w:p w14:paraId="4FFC3D49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1AC7F83B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08     (36)</w:t>
            </w:r>
          </w:p>
          <w:p w14:paraId="048AB9B1" w14:textId="77777777" w:rsidR="005F6DAD" w:rsidRPr="00305234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55     (64)</w:t>
            </w:r>
          </w:p>
          <w:p w14:paraId="59026F00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hAnsi="Arial" w:cs="Arial"/>
                <w:sz w:val="17"/>
                <w:szCs w:val="17"/>
                <w:lang w:val="en-US"/>
              </w:rPr>
              <w:t>1     (0)</w:t>
            </w:r>
          </w:p>
        </w:tc>
        <w:tc>
          <w:tcPr>
            <w:tcW w:w="2166" w:type="dxa"/>
          </w:tcPr>
          <w:p w14:paraId="4D693994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58D2AFCA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92     (26)</w:t>
            </w:r>
          </w:p>
          <w:p w14:paraId="25AECE19" w14:textId="77777777" w:rsidR="005F6DAD" w:rsidRPr="00305234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49     (74)</w:t>
            </w:r>
          </w:p>
          <w:p w14:paraId="3E255645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     (1)</w:t>
            </w:r>
          </w:p>
        </w:tc>
      </w:tr>
      <w:tr w:rsidR="005F6DAD" w:rsidRPr="002F208D" w14:paraId="7F64EC1A" w14:textId="77777777" w:rsidTr="00410D6C">
        <w:trPr>
          <w:trHeight w:val="227"/>
        </w:trPr>
        <w:tc>
          <w:tcPr>
            <w:tcW w:w="3468" w:type="dxa"/>
          </w:tcPr>
          <w:p w14:paraId="69B2CA24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Neoadjuvant therapy</w:t>
            </w:r>
          </w:p>
          <w:p w14:paraId="0B01B381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None</w:t>
            </w:r>
          </w:p>
          <w:p w14:paraId="5B5008F8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Chemotherapy</w:t>
            </w:r>
          </w:p>
          <w:p w14:paraId="2874F946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Radiotherapy</w:t>
            </w:r>
          </w:p>
          <w:p w14:paraId="2A8BAA7A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Chemoradiotherapy</w:t>
            </w:r>
          </w:p>
          <w:p w14:paraId="4B17DF10" w14:textId="77777777" w:rsidR="005F6DAD" w:rsidRDefault="005F6DAD" w:rsidP="00410D6C">
            <w:pPr>
              <w:pStyle w:val="Geenafstand"/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Other</w:t>
            </w:r>
          </w:p>
          <w:p w14:paraId="6DD5535C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 xml:space="preserve">    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Missing</w:t>
            </w:r>
          </w:p>
        </w:tc>
        <w:tc>
          <w:tcPr>
            <w:tcW w:w="2206" w:type="dxa"/>
          </w:tcPr>
          <w:p w14:paraId="2BEBD580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116A6AB1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98     (11)</w:t>
            </w:r>
          </w:p>
          <w:p w14:paraId="3A8BBDF3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23     (26)</w:t>
            </w:r>
          </w:p>
          <w:p w14:paraId="1E02EF37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     (0)</w:t>
            </w:r>
          </w:p>
          <w:p w14:paraId="719FE5F2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531     (62)</w:t>
            </w:r>
          </w:p>
          <w:p w14:paraId="1E45745F" w14:textId="77777777" w:rsidR="005F6DAD" w:rsidRPr="00305234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6     (1)</w:t>
            </w:r>
          </w:p>
          <w:p w14:paraId="698E12F0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hAnsi="Arial" w:cs="Arial"/>
                <w:sz w:val="17"/>
                <w:szCs w:val="17"/>
                <w:lang w:val="en-US"/>
              </w:rPr>
              <w:t>4     (1)</w:t>
            </w:r>
          </w:p>
        </w:tc>
        <w:tc>
          <w:tcPr>
            <w:tcW w:w="2166" w:type="dxa"/>
          </w:tcPr>
          <w:p w14:paraId="0A796465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6E0D3D0C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56     (48)</w:t>
            </w:r>
          </w:p>
          <w:p w14:paraId="0CEBE4B5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33     (18)</w:t>
            </w:r>
          </w:p>
          <w:p w14:paraId="50B1A43B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4     (1)</w:t>
            </w:r>
          </w:p>
          <w:p w14:paraId="49F65947" w14:textId="77777777" w:rsidR="005F6DAD" w:rsidRPr="00305234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30     (31)</w:t>
            </w:r>
          </w:p>
          <w:p w14:paraId="0ACBDD93" w14:textId="77777777" w:rsidR="005F6DAD" w:rsidRPr="00305234" w:rsidRDefault="005F6DAD" w:rsidP="00410D6C">
            <w:pPr>
              <w:pStyle w:val="Geenafstand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  <w:r w:rsidRPr="00305234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2     (3)</w:t>
            </w:r>
          </w:p>
          <w:p w14:paraId="4A000FA4" w14:textId="77777777" w:rsidR="005F6DAD" w:rsidRPr="00305234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305234">
              <w:rPr>
                <w:rFonts w:ascii="Arial" w:hAnsi="Arial" w:cs="Arial"/>
                <w:sz w:val="17"/>
                <w:szCs w:val="17"/>
                <w:lang w:val="en-US"/>
              </w:rPr>
              <w:t>0     (0)</w:t>
            </w:r>
          </w:p>
        </w:tc>
      </w:tr>
      <w:tr w:rsidR="005F6DAD" w:rsidRPr="002F208D" w14:paraId="1B9BE1E5" w14:textId="77777777" w:rsidTr="00410D6C">
        <w:trPr>
          <w:trHeight w:val="227"/>
        </w:trPr>
        <w:tc>
          <w:tcPr>
            <w:tcW w:w="3468" w:type="dxa"/>
          </w:tcPr>
          <w:p w14:paraId="5DC2A65E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Robotic system</w:t>
            </w:r>
          </w:p>
          <w:p w14:paraId="0F7546FB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</w:t>
            </w: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>Da Vinci S</w:t>
            </w:r>
          </w:p>
          <w:p w14:paraId="2130D511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Da Vinci Si</w:t>
            </w:r>
          </w:p>
          <w:p w14:paraId="696AA465" w14:textId="77777777" w:rsidR="005F6DAD" w:rsidRPr="002F208D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Da Vinci X</w:t>
            </w:r>
          </w:p>
          <w:p w14:paraId="3B31B1E0" w14:textId="77777777" w:rsidR="005F6DAD" w:rsidRPr="002F208D" w:rsidRDefault="005F6DAD" w:rsidP="00410D6C">
            <w:pPr>
              <w:pStyle w:val="Geenafstand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2F208D">
              <w:rPr>
                <w:rFonts w:ascii="Arial" w:hAnsi="Arial" w:cs="Arial"/>
                <w:color w:val="000000" w:themeColor="text1"/>
                <w:kern w:val="24"/>
                <w:sz w:val="17"/>
                <w:szCs w:val="17"/>
                <w:lang w:val="en-US"/>
              </w:rPr>
              <w:t xml:space="preserve">     Da Vinci Xi</w:t>
            </w:r>
          </w:p>
        </w:tc>
        <w:tc>
          <w:tcPr>
            <w:tcW w:w="2206" w:type="dxa"/>
          </w:tcPr>
          <w:p w14:paraId="7C81A986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15518101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0     (0)</w:t>
            </w:r>
          </w:p>
          <w:p w14:paraId="72CEB8A2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2     (3)</w:t>
            </w:r>
          </w:p>
          <w:p w14:paraId="7F8E24AC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4     (2)</w:t>
            </w:r>
          </w:p>
          <w:p w14:paraId="0B21C436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828     (96)</w:t>
            </w:r>
          </w:p>
        </w:tc>
        <w:tc>
          <w:tcPr>
            <w:tcW w:w="2166" w:type="dxa"/>
          </w:tcPr>
          <w:p w14:paraId="29710A7C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</w:pPr>
          </w:p>
          <w:p w14:paraId="70ABF9BB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161     (22)</w:t>
            </w:r>
          </w:p>
          <w:p w14:paraId="10986E1A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253     (34)</w:t>
            </w:r>
          </w:p>
          <w:p w14:paraId="42C495F7" w14:textId="77777777" w:rsidR="005F6DAD" w:rsidRPr="00255520" w:rsidRDefault="005F6DAD" w:rsidP="00410D6C">
            <w:pPr>
              <w:pStyle w:val="Normaalweb"/>
              <w:tabs>
                <w:tab w:val="left" w:pos="340"/>
                <w:tab w:val="left" w:pos="680"/>
                <w:tab w:val="left" w:pos="1021"/>
                <w:tab w:val="left" w:pos="1361"/>
              </w:tabs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     (0)</w:t>
            </w:r>
          </w:p>
          <w:p w14:paraId="0AB9F941" w14:textId="77777777" w:rsidR="005F6DAD" w:rsidRPr="00255520" w:rsidRDefault="005F6DAD" w:rsidP="00410D6C">
            <w:pPr>
              <w:pStyle w:val="Geenafstand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55520">
              <w:rPr>
                <w:rFonts w:ascii="Arial" w:eastAsia="Calibri" w:hAnsi="Arial" w:cs="Arial"/>
                <w:kern w:val="24"/>
                <w:sz w:val="17"/>
                <w:szCs w:val="17"/>
                <w:lang w:val="en-US"/>
              </w:rPr>
              <w:t>328     (44)</w:t>
            </w:r>
          </w:p>
        </w:tc>
      </w:tr>
    </w:tbl>
    <w:p w14:paraId="4635D945" w14:textId="77777777" w:rsidR="005F6DAD" w:rsidRPr="00AA44BB" w:rsidRDefault="005F6DAD" w:rsidP="005F6DAD">
      <w:pPr>
        <w:rPr>
          <w:lang w:val="en-US"/>
        </w:rPr>
      </w:pPr>
    </w:p>
    <w:p w14:paraId="1ADD060F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C3E26B2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675F4BCF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4DEC3989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7A6827D7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08CD529A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47E69C36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75039B48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66906EE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63B8FFC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560F80E0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BCFF269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6393623C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82C8B90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4FF2DF24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33673B06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1A5031F2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1198BF73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2BF54A89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7C39469A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3C56842C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5E195A22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0DA3B581" w14:textId="77777777" w:rsidR="005F6DAD" w:rsidRDefault="005F6DAD" w:rsidP="005F6DAD">
      <w:pPr>
        <w:pStyle w:val="Bijschrift"/>
        <w:keepNext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</w:p>
    <w:p w14:paraId="5C76BF99" w14:textId="77777777" w:rsidR="005F6DAD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52A13117" w14:textId="77777777" w:rsidR="005F6DAD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0CE51766" w14:textId="77777777" w:rsidR="005F6DAD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4BBF67F0" w14:textId="77777777" w:rsidR="005F6DAD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090351C2" w14:textId="77777777" w:rsidR="005F6DAD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  <w:r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Abbreviations: </w:t>
      </w:r>
      <w:r w:rsidRPr="00AA44BB">
        <w:rPr>
          <w:rFonts w:ascii="Arial" w:hAnsi="Arial" w:cs="Arial"/>
          <w:color w:val="000000" w:themeColor="text1"/>
          <w:sz w:val="15"/>
          <w:szCs w:val="15"/>
          <w:lang w:val="en-US"/>
        </w:rPr>
        <w:t>BMI = Body Mass Index (kg/m</w:t>
      </w:r>
      <w:r w:rsidRPr="00AA44BB">
        <w:rPr>
          <w:rFonts w:ascii="Arial" w:hAnsi="Arial" w:cs="Arial"/>
          <w:color w:val="000000" w:themeColor="text1"/>
          <w:sz w:val="15"/>
          <w:szCs w:val="15"/>
          <w:vertAlign w:val="superscript"/>
          <w:lang w:val="en-US"/>
        </w:rPr>
        <w:t>2</w:t>
      </w:r>
      <w:r w:rsidRPr="00AA44BB">
        <w:rPr>
          <w:rFonts w:ascii="Arial" w:hAnsi="Arial" w:cs="Arial"/>
          <w:color w:val="000000" w:themeColor="text1"/>
          <w:sz w:val="15"/>
          <w:szCs w:val="15"/>
          <w:lang w:val="en-US"/>
        </w:rPr>
        <w:t>); ASA = American Society of Anesthesiologists. SD = standard deviation; IQR = Interquartile range.</w:t>
      </w:r>
      <w:r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</w:p>
    <w:p w14:paraId="5F6444B5" w14:textId="77777777" w:rsidR="005F6DAD" w:rsidRPr="00AA44BB" w:rsidRDefault="005F6DAD" w:rsidP="005F6DAD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AA44BB">
        <w:rPr>
          <w:rFonts w:ascii="Arial" w:hAnsi="Arial" w:cs="Arial"/>
          <w:color w:val="000000" w:themeColor="text1"/>
          <w:sz w:val="15"/>
          <w:szCs w:val="15"/>
          <w:lang w:val="en-US"/>
        </w:rPr>
        <w:t>Percentages may differ from 100% due to rounding</w:t>
      </w:r>
      <w:r>
        <w:rPr>
          <w:rFonts w:ascii="Arial" w:hAnsi="Arial" w:cs="Arial"/>
          <w:color w:val="000000" w:themeColor="text1"/>
          <w:sz w:val="15"/>
          <w:szCs w:val="15"/>
          <w:lang w:val="en-US"/>
        </w:rPr>
        <w:t>.</w:t>
      </w:r>
    </w:p>
    <w:p w14:paraId="7A59DC26" w14:textId="77777777" w:rsidR="00DF3BCE" w:rsidRPr="00A14380" w:rsidRDefault="00DF3BCE">
      <w:pPr>
        <w:rPr>
          <w:lang w:val="en-US"/>
        </w:rPr>
      </w:pPr>
    </w:p>
    <w:sectPr w:rsidR="00DF3BCE" w:rsidRPr="00A14380" w:rsidSect="00B76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80"/>
    <w:rsid w:val="001463EB"/>
    <w:rsid w:val="005F6DAD"/>
    <w:rsid w:val="006F60FE"/>
    <w:rsid w:val="00A14380"/>
    <w:rsid w:val="00A5383C"/>
    <w:rsid w:val="00B128E9"/>
    <w:rsid w:val="00B76AE5"/>
    <w:rsid w:val="00DF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6DC87"/>
  <w15:chartTrackingRefBased/>
  <w15:docId w15:val="{6EFBFFBB-2DC2-4EE0-B8A4-B600205E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43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14380"/>
    <w:pPr>
      <w:spacing w:after="0" w:line="240" w:lineRule="auto"/>
    </w:pPr>
    <w:rPr>
      <w:kern w:val="2"/>
      <w:sz w:val="24"/>
      <w:szCs w:val="24"/>
      <w:lang w:val="nl-NL"/>
      <w14:ligatures w14:val="standardContextual"/>
    </w:rPr>
  </w:style>
  <w:style w:type="paragraph" w:styleId="Bijschrift">
    <w:name w:val="caption"/>
    <w:basedOn w:val="Standaard"/>
    <w:next w:val="Standaard"/>
    <w:uiPriority w:val="35"/>
    <w:unhideWhenUsed/>
    <w:qFormat/>
    <w:rsid w:val="00A1438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A14380"/>
    <w:pPr>
      <w:spacing w:before="100" w:beforeAutospacing="1" w:after="100" w:afterAutospacing="1"/>
    </w:pPr>
  </w:style>
  <w:style w:type="table" w:styleId="Tabelraster">
    <w:name w:val="Table Grid"/>
    <w:basedOn w:val="Standaardtabel"/>
    <w:uiPriority w:val="39"/>
    <w:rsid w:val="00B1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AF9A9-19CA-4FA4-9576-BFA486DE9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565</Characters>
  <Application>Microsoft Office Word</Application>
  <DocSecurity>0</DocSecurity>
  <Lines>29</Lines>
  <Paragraphs>8</Paragraphs>
  <ScaleCrop>false</ScaleCrop>
  <Company>UMC Utrecht</Company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j, C.D. (Cezanne)</dc:creator>
  <cp:keywords/>
  <dc:description/>
  <cp:lastModifiedBy>Kooij, C.D. (Cezanne)</cp:lastModifiedBy>
  <cp:revision>2</cp:revision>
  <dcterms:created xsi:type="dcterms:W3CDTF">2024-05-29T10:38:00Z</dcterms:created>
  <dcterms:modified xsi:type="dcterms:W3CDTF">2024-05-29T10:38:00Z</dcterms:modified>
</cp:coreProperties>
</file>